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655" w:type="dxa"/>
        <w:jc w:val="center"/>
        <w:tblInd w:w="0" w:type="dxa"/>
        <w:tblLayout w:type="fixed"/>
        <w:tblCellMar>
          <w:top w:w="0" w:type="dxa"/>
          <w:left w:w="108" w:type="dxa"/>
          <w:bottom w:w="0" w:type="dxa"/>
          <w:right w:w="108" w:type="dxa"/>
        </w:tblCellMar>
      </w:tblPr>
      <w:tblGrid>
        <w:gridCol w:w="2286"/>
        <w:gridCol w:w="6958"/>
        <w:gridCol w:w="4176"/>
        <w:gridCol w:w="1950"/>
        <w:gridCol w:w="1285"/>
      </w:tblGrid>
      <w:tr>
        <w:trPr>
          <w:trHeight w:val="300" w:hRule="atLeast"/>
        </w:trPr>
        <w:tc>
          <w:tcPr>
            <w:tcW w:w="16655" w:type="dxa"/>
            <w:gridSpan w:val="5"/>
            <w:tcBorders>
              <w:bottom w:val="single" w:sz="4" w:space="0" w:color="000000"/>
            </w:tcBorders>
            <w:vAlign w:val="center"/>
          </w:tcPr>
          <w:p>
            <w:pPr>
              <w:pStyle w:val="Normal"/>
              <w:spacing w:lineRule="auto" w:line="240" w:before="0" w:after="0"/>
              <w:jc w:val="both"/>
              <w:rPr/>
            </w:pPr>
            <w:r>
              <w:rPr>
                <w:rFonts w:cs="Times New Roman" w:ascii="Times New Roman" w:hAnsi="Times New Roman"/>
                <w:b/>
                <w:bCs/>
                <w:sz w:val="24"/>
                <w:szCs w:val="24"/>
                <w:lang w:val="en-US"/>
              </w:rPr>
              <w:t>Table S2</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List of EST sequences repressed in aerial olive tissues (cv. Frantoio) upon root inoculation with </w:t>
            </w:r>
            <w:r>
              <w:rPr>
                <w:rFonts w:cs="Times New Roman" w:ascii="Times New Roman" w:hAnsi="Times New Roman"/>
                <w:bCs/>
                <w:i/>
                <w:sz w:val="24"/>
                <w:szCs w:val="24"/>
                <w:lang w:val="en-US"/>
              </w:rPr>
              <w:t>Verticillium dahliae</w:t>
            </w:r>
            <w:r>
              <w:rPr>
                <w:rFonts w:cs="Times New Roman" w:ascii="Times New Roman" w:hAnsi="Times New Roman"/>
                <w:bCs/>
                <w:sz w:val="24"/>
                <w:szCs w:val="24"/>
                <w:lang w:val="en-US"/>
              </w:rPr>
              <w:t xml:space="preserve"> defoliating pathotyp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The EST Sequence name refers to the codes assigned within the cDNA library. FD means Frantoio aerial tissues induced gene and FD-C indicates Frantoio aerial tissues repressed as part of a contig. T7 refers to the forward T7 universal primers used for sequencing. Homologous genes were identified in the GenBank protein database (non-redundant) by running the Blastx algorithm set to 1.0 E-3 (in Blast2GO pro trial). ESTs found in both libraries and ESTs homologous to protein with unknown function are not included in this table. EST sequence name, putative protein function, organism, accession number and related E-value are shown.  ESTs in bold type letters were selected for validation and relative gene expression studies.</w:t>
            </w:r>
          </w:p>
          <w:p>
            <w:pPr>
              <w:pStyle w:val="Normal"/>
              <w:spacing w:lineRule="auto" w:line="240" w:before="0" w:after="0"/>
              <w:jc w:val="both"/>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r>
      <w:tr>
        <w:trPr>
          <w:trHeight w:val="300" w:hRule="atLeast"/>
        </w:trPr>
        <w:tc>
          <w:tcPr>
            <w:tcW w:w="228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20"/>
                <w:szCs w:val="20"/>
                <w:lang w:eastAsia="es-ES"/>
              </w:rPr>
            </w:pPr>
            <w:r>
              <w:rPr>
                <w:rFonts w:cs="Times New Roman" w:ascii="Times New Roman" w:hAnsi="Times New Roman"/>
                <w:b/>
                <w:bCs/>
                <w:sz w:val="20"/>
                <w:szCs w:val="20"/>
                <w:lang w:eastAsia="es-ES"/>
              </w:rPr>
              <w:t>EST Sequence name</w:t>
            </w:r>
          </w:p>
        </w:tc>
        <w:tc>
          <w:tcPr>
            <w:tcW w:w="69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20"/>
                <w:szCs w:val="20"/>
                <w:lang w:eastAsia="es-ES"/>
              </w:rPr>
            </w:pPr>
            <w:r>
              <w:rPr>
                <w:rFonts w:cs="Times New Roman" w:ascii="Times New Roman" w:hAnsi="Times New Roman"/>
                <w:b/>
                <w:bCs/>
                <w:sz w:val="20"/>
                <w:szCs w:val="20"/>
                <w:lang w:eastAsia="es-ES"/>
              </w:rPr>
              <w:t>Putative protein function</w:t>
            </w:r>
          </w:p>
        </w:tc>
        <w:tc>
          <w:tcPr>
            <w:tcW w:w="417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20"/>
                <w:szCs w:val="20"/>
                <w:lang w:eastAsia="es-ES"/>
              </w:rPr>
            </w:pPr>
            <w:r>
              <w:rPr>
                <w:rFonts w:cs="Times New Roman" w:ascii="Times New Roman" w:hAnsi="Times New Roman"/>
                <w:b/>
                <w:bCs/>
                <w:sz w:val="20"/>
                <w:szCs w:val="20"/>
                <w:lang w:eastAsia="es-ES"/>
              </w:rPr>
              <w:t xml:space="preserve">Organism </w:t>
            </w:r>
          </w:p>
        </w:tc>
        <w:tc>
          <w:tcPr>
            <w:tcW w:w="19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20"/>
                <w:szCs w:val="20"/>
                <w:lang w:eastAsia="es-ES"/>
              </w:rPr>
            </w:pPr>
            <w:r>
              <w:rPr>
                <w:rFonts w:cs="Times New Roman" w:ascii="Times New Roman" w:hAnsi="Times New Roman"/>
                <w:b/>
                <w:bCs/>
                <w:sz w:val="20"/>
                <w:szCs w:val="20"/>
                <w:lang w:eastAsia="es-ES"/>
              </w:rPr>
              <w:t>Accession Number</w:t>
            </w:r>
          </w:p>
        </w:tc>
        <w:tc>
          <w:tcPr>
            <w:tcW w:w="12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sz w:val="20"/>
                <w:szCs w:val="20"/>
                <w:lang w:eastAsia="es-ES"/>
              </w:rPr>
            </w:pPr>
            <w:r>
              <w:rPr>
                <w:rFonts w:cs="Times New Roman" w:ascii="Times New Roman" w:hAnsi="Times New Roman"/>
                <w:b/>
                <w:bCs/>
                <w:sz w:val="20"/>
                <w:szCs w:val="20"/>
                <w:lang w:eastAsia="es-ES"/>
              </w:rPr>
              <w:t>E-Value</w:t>
            </w:r>
          </w:p>
        </w:tc>
      </w:tr>
      <w:tr>
        <w:trPr>
          <w:trHeight w:val="227" w:hRule="atLeast"/>
        </w:trPr>
        <w:tc>
          <w:tcPr>
            <w:tcW w:w="2286" w:type="dxa"/>
            <w:tcBorders>
              <w:top w:val="single" w:sz="4" w:space="0" w:color="000000"/>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A01T7</w:t>
            </w:r>
          </w:p>
        </w:tc>
        <w:tc>
          <w:tcPr>
            <w:tcW w:w="6958" w:type="dxa"/>
            <w:tcBorders>
              <w:top w:val="single" w:sz="4" w:space="0" w:color="000000"/>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spartic proteinase-like protein 2-like</w:t>
            </w:r>
          </w:p>
        </w:tc>
        <w:tc>
          <w:tcPr>
            <w:tcW w:w="4176" w:type="dxa"/>
            <w:tcBorders>
              <w:top w:val="single" w:sz="4" w:space="0" w:color="000000"/>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top w:val="single" w:sz="4" w:space="0" w:color="000000"/>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713</w:t>
            </w:r>
          </w:p>
        </w:tc>
        <w:tc>
          <w:tcPr>
            <w:tcW w:w="1285" w:type="dxa"/>
            <w:tcBorders>
              <w:top w:val="single" w:sz="4" w:space="0" w:color="000000"/>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0E-0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A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17 kda-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185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79E-6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A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inactive purple acid phosphatase 27</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c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5266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7E-7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A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droxypyruvate reduct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edicago truncatul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J8545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5E-2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A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sphatidylglycerol phosphatidylinositol transfer protein ddb_g0282179-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927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7E-1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B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dehydration-induced 19 homolog 4-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690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5E-0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B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adp-dependent glyceraldehyde-3-phosph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latanus x acerifoli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Q1633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1E-8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C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anine aminotransferase 2</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Genlisea aur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055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6E-10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C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vesicle-associated membrane protein 726 isoform 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69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1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C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pha-l-arabinofuranosid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569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2E-0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D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635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4E-1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D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3 ubiquitin-protein ligase xbat31</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626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0E-3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D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adp-dependent d-sorbitol-6-phosph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80462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2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D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box protein pp2-b1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aba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Z8159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6E-1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E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acrophage migration inhibitory factor homolog isoform x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282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2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E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efective in exine formation protein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2743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8E-12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i1-like protein</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Arabidopsis thalia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_56746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2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E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P493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4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E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etallothionein-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rchorus olitori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19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8E-1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F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789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28E-4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F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hotosystem ii 10 kda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ossypium hirsut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K2326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0E-3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F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arly nodulin-like protein 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2625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4E-2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G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eroxisome biogenesis protein 6-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lycine max</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60470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86E-3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G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6429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9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ulose bisphosphate carboxylase oxygenase activase chloroplast</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993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7E-3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H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760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6E-6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H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oxygen-evolving enhancer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Lotus japonic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K4459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5E-8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H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le e 5 olive pollen allerge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X2613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3E-4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H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bs domain-contain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enlisea aur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802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22E-5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1-H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aquaporin tip1-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016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5E-3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norganic phosphate transporter 1-4-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tuberos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3544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4E-4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e-mrna-splicing factor slu7-a-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yrus x bretschneideri</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6948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0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ectinesterase pectinesterase inhibitor u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49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6E-2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usa acuminata subsp. malacc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8937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6E-14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know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opulus trichocarp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U2055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94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B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6-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278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1E-6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B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na rnp complex-1-interacting</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80156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8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C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ycer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Fragaria vesca subsp. ves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8706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4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C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carboxylesterase 7-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7390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40E-9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C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cinnamyl alcohol dehydrogenase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8919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9E-3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C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rine carboxypeptidase-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703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0E-6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aperone protein dnaj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45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6E-2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D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ellulose synthase-like protein g3-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9388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8E-0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D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i oxygen-evolving complex protein 2 precursor</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orus notabil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9318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19E-2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D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fil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Fragaria vesca subsp. ves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9115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3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D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pyrase 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1558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5E-5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characterized loc10121126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855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0E-2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E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last ribulose--bisphosphate carboxylase oxygenase small subunit</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199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0E-0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yelin-associated oligodendrocyte basic protein isoform 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233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44E-2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F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utathione s-transferase-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runus pers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2004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7E-2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F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embrane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04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3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G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ochlorophyllide reductase precursor-like protein</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Ricinus commun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53424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9E-2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G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197742_1maturase. partial (mitochondrio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Austrobaileya scanden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F14734</w:t>
            </w:r>
          </w:p>
        </w:tc>
        <w:tc>
          <w:tcPr>
            <w:tcW w:w="1285"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2.17E-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rbonic anhydrase 2-like isoform x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triga asiat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E6640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63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H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omeobox-leucine zipper protein hat5-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028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3E-0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H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formyltetrahydrofolate cyclo-ligase-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6882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4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erine protease inhibitor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1737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6E-9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A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ycin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benthamia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M1829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0E-6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2-A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oxygen-evolving enhancer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5992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75E-8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A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xyloglucan endotransglucosylase hydrolase protein 6</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yrus x bretschneideri</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5459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4E-4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B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lrr receptor-like serine threonine-protein kinase at4g36180-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363411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7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B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dsl esterase lipase at2g04570-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607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6E-6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C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ycolate 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1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0E-6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C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6-phosphogluconolactonase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4097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3E-1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D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ytochrome b6-f complex subunit 7</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8480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3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20s proteasome beta subunit pbb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Brassica nap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Y0396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0E-0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D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zinc finger protein 62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077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2E-7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E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U3990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9E-4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E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6-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4824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1E-0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F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26s proteasome complex subunit sem1-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0082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8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F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atty acid hydroperoxide ly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D4348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90E-8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F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hydroxy-3-methylbut-2-enyl diphosphate part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S2868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1E-5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G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nescence-associated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Rehmannia glutinos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GC2417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5E-2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G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35-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amellia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C1095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2E-1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H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adenosylmethionine-dependent methyltransfer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466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77E-0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H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hylakoid lumenal kda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clementi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4115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89E-9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3-H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naj protein homolo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556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07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B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yls9-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Fragaria vesca subsp. ves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30349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0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B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uccinyl- lig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orus notabil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8714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6E-0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C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sopentenyl diphosphate isomeras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S2868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9E-6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ukaryotic translation initiation factor 5a-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5874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95E-3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E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id phosphat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796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7E-2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adp-ribosylation factor gtpase-activating protein agd1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80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2E-3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F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eptide-n4-(n-acetyl-beta-glucosaminyl)asparagine amidase a-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05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90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F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steine protei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7390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3E-5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F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omatic embryogenesis receptor-like kinase-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Helianthus annu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16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82E-8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F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6-phosphogluconolactonase chloroplastic</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947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2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bCs/>
                <w:sz w:val="20"/>
                <w:szCs w:val="20"/>
              </w:rPr>
            </w:pPr>
            <w:r>
              <w:rPr>
                <w:rFonts w:cs="Times New Roman" w:ascii="Times New Roman" w:hAnsi="Times New Roman"/>
                <w:bCs/>
                <w:sz w:val="20"/>
                <w:szCs w:val="20"/>
              </w:rPr>
              <w:t>FD04-H01T7</w:t>
            </w:r>
          </w:p>
        </w:tc>
        <w:tc>
          <w:tcPr>
            <w:tcW w:w="6958" w:type="dxa"/>
            <w:tcBorders/>
            <w:vAlign w:val="bottom"/>
          </w:tcPr>
          <w:p>
            <w:pPr>
              <w:pStyle w:val="Normal"/>
              <w:spacing w:lineRule="auto" w:line="240" w:before="0" w:after="0"/>
              <w:contextualSpacing/>
              <w:rPr>
                <w:rFonts w:ascii="Times New Roman" w:hAnsi="Times New Roman" w:cs="Times New Roman"/>
                <w:b/>
                <w:b/>
                <w:bCs/>
                <w:sz w:val="20"/>
                <w:szCs w:val="20"/>
                <w:lang w:val="en-US"/>
              </w:rPr>
            </w:pPr>
            <w:r>
              <w:rPr>
                <w:rFonts w:cs="Times New Roman" w:ascii="Times New Roman" w:hAnsi="Times New Roman"/>
                <w:b/>
                <w:bCs/>
                <w:sz w:val="20"/>
                <w:szCs w:val="20"/>
                <w:lang w:val="en-US"/>
              </w:rPr>
              <w:t>defensin ec-amp-d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ABS72000</w:t>
            </w:r>
          </w:p>
        </w:tc>
        <w:tc>
          <w:tcPr>
            <w:tcW w:w="1285"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1.66E-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H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yls9-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061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89E-2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4-H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affinose synthase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1118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47E-8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A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mall heat-shock</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8243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5E-6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A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longation factor 1-</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Ricinus commun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53849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5E-6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A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ccch domain-containing protein 64 isoform x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840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2E-2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B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na bindin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632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6E-0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B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exordium-like 3</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5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90E-5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C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6-phosphogluconolactonase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947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45E-7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D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quaporin tip1-3-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B7681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0E-8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F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carbamoylputrescine amidase-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89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1E-4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F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eticuline 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909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97E-10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F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alicylic acid-binding protein 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245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70E-2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G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tp synthase delta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116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0E-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chondrial import receptor subunit tom7-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655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3E-2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5-H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hiol protease aleurain-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5044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99E-1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A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hioredoxin-dependent per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294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9E-9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ref srpp-like protein at3g05500</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804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2E-0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A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translation factor sui1 homolo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haseolus vulga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13295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8E-1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B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hiosulfate 3-mercaptopyruvate sulfurtransferase mitochondrial-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icer arietin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48878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1E-3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C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esequence protease chloroplastic mitochondr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7693</w:t>
            </w:r>
          </w:p>
        </w:tc>
        <w:tc>
          <w:tcPr>
            <w:tcW w:w="1285"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4.44E-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C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tal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ectona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A1336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1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B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zip transcription factor bzip133</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8937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6E-5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D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filin 1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usa acuminata subsp. malacc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40571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31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D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xoglutar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6598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43E-4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 carboxyl-terminal hydrolase 6</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139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1E-7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E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rredoxin-nadp reduct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189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1E-13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E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p450 isoform 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711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0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E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17 kda-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185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7E-6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E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isopentenyl-diphosphate delta-isomerase i</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F0553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7E-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F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walls are thin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287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6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F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last chlorophyll a b binding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Helianthus annu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X7154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3E-7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6-G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750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4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ipid transfer protein precursor</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Hirudo medicinal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CJ0977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7E-3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bCs/>
                <w:sz w:val="20"/>
                <w:szCs w:val="20"/>
              </w:rPr>
            </w:pPr>
            <w:r>
              <w:rPr>
                <w:rFonts w:cs="Times New Roman" w:ascii="Times New Roman" w:hAnsi="Times New Roman"/>
                <w:bCs/>
                <w:sz w:val="20"/>
                <w:szCs w:val="20"/>
              </w:rPr>
              <w:t>FD07-B04T7</w:t>
            </w:r>
          </w:p>
        </w:tc>
        <w:tc>
          <w:tcPr>
            <w:tcW w:w="6958"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1-aminocyclopropane-1-carboxylate 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lantago major</w:t>
            </w:r>
          </w:p>
        </w:tc>
        <w:tc>
          <w:tcPr>
            <w:tcW w:w="1950"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CAH58646</w:t>
            </w:r>
          </w:p>
        </w:tc>
        <w:tc>
          <w:tcPr>
            <w:tcW w:w="1285"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1.40E-4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B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p450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S286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8E-6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B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eroxisomal membrane protein 11d-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9845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19E-5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C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8818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77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ubiquit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edicago sativ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Z3285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8E-1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D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hotosystem ii 23 kda polypeptid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Lotus japonic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K4459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22E-4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D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oxygen-evolving enhancer protein 3-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5245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6E-2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3 ubiquitin-protein ligase at1g12760</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olanum tuberos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35661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61E-6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D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ysine histidine transporter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ucumis sativ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15980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37E-1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E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13-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9611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5E-4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E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part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P493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2E-0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394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5E-3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F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8-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Aegiceras corniculat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X9192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9E-5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H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dsl esterase lipase at2g04570-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571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7E-8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H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sensitive to proton rhizotoxicity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2027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8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H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 kda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305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69E-5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F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modulin-like protein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716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9E-1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7-F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em-specific protein tsjt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lycine max</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U2373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9E-4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A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lasma membrane intrinsic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orus alba var. multicaul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Z0839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0E-6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A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tic 20-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2050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72E-3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A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omatic embryogenesis receptor kin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Ricinus commun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53020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9E-4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B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cretory per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amellia ole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T2109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2E-3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B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acpf domain-containing protein cad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944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31E-2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B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uxin signaling f-box 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0423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84E-7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C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hain a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opulus trichocarp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30724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89E-3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C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eucine-rich repeat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2821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2E-0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D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nactive beta-amylase 9-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alus domest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834084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6E-3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D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 system component cu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497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6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D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i reaction center w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Lotus japonic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K4717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7E-2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E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4632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6E-13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hioredoxin family protein</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3029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6E-7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F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eat shock protein 70</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andersonia aurantia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8588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1E-9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F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ulose- -bisphosphate carboxylase oxygenase activas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2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5E-9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G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thylakoid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609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4E-2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G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ubiquit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Bipolaris oryzae</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69317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31E-9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H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dp-mannose -epimer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8673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0E-3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8-H06T7</w:t>
            </w:r>
          </w:p>
        </w:tc>
        <w:tc>
          <w:tcPr>
            <w:tcW w:w="6958" w:type="dxa"/>
            <w:tcBorders/>
            <w:vAlign w:val="bottom"/>
          </w:tcPr>
          <w:p>
            <w:pPr>
              <w:pStyle w:val="Normal"/>
              <w:spacing w:lineRule="auto" w:line="240" w:before="0" w:after="0"/>
              <w:contextualSpacing/>
              <w:rPr>
                <w:rFonts w:ascii="Times New Roman" w:hAnsi="Times New Roman" w:cs="Times New Roman"/>
                <w:b/>
                <w:b/>
                <w:bCs/>
                <w:sz w:val="20"/>
                <w:szCs w:val="20"/>
                <w:lang w:val="en-US"/>
              </w:rPr>
            </w:pPr>
            <w:r>
              <w:rPr>
                <w:rFonts w:cs="Times New Roman" w:ascii="Times New Roman" w:hAnsi="Times New Roman"/>
                <w:b/>
                <w:bCs/>
                <w:sz w:val="20"/>
                <w:szCs w:val="20"/>
                <w:lang w:val="en-US"/>
              </w:rPr>
              <w:t>major allergen pru ar 1-like Pathogenesis related protein 10</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CW5997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2E-0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A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yceraldehyde-3-phosphate dehydrogenase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0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4E-5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A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lhcp translocation defect</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opulus trichocarp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37066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6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A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dehydration-induced 19 homolog 3-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clementi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3349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6E-3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B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amylase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2029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4E-16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B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bc domain-containing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64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85E-4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C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phenol oxidas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09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08E-7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C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steine proteinase inhibitor</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Knorringia sibir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D6994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7E-1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21-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usa acuminata subsp. malacc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9790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3E-7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E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curvature thylakoid chloroplastic</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8637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1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E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em-specific protein tsjt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Avicennia mari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K5081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6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E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alactinol synthase 1-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Ajuga reptan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Q9XGN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51E-1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F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hain a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atharanthus rose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U9520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27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G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and btb domain-containing protein 11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alus domest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833906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65E-4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09-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c14 cytosolic factor-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930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rhamnose biosynthetic enzyme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948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7E-8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C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lrr receptor-like serine threonine-protein kinase at2g23950</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287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4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C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outer envelope pore protein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8868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4E-5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C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yl carrier protein mitochondrial-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9887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1E-5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D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ras family transcription factor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_00123431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E-6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D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orm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Ricinus commun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51733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84E-15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E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oot r-b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7574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37E-6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E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agnesium-protoporphyrin ix monomethyl ester</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edicago truncatul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J8538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82E-9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E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50s ribosomal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9717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10E-3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E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 kda ribonucleoprotein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Amborella trichopod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84680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39E-3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E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olybdate-anion transporter-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52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1E-5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F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erine threonine-protein kinase blus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75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2E-2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F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s ribosomal protein s15a-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cer arietin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50395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16E-7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G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3 ubiquitin protein ligase drip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650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1E-1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G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CICLE_v10022209m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clementi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4362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1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G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7-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440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14E-6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G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d h-quinone oxidoreductase subunit l</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759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4E-2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H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bc transporter f family member 5-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109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59E-6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H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tal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runus pers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B5685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8E-7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0-H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ubiquit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ymphaea hybrid cultivar</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J6194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49E-7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ag1 longevity assurance homolog 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267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78E-1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A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rine hydroxymethyltransfer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ucumis sativ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K5569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9E-5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B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innamoyl- reduct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80219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8E-0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B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bs domain-containing protein mitochondr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4721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6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C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rredox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9663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C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yceraldehyde-3-phosphate dehydrogen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coparia dulc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O4578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5E-11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C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i core complex proteins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8532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0E-3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doheptulose- -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7670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0E-1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D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ranslation factor sui1</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atharanthus rose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K7910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6E-0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lcium-binding allergen ole e 8-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3582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7E-2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E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niversal stress protein a-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7586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8E-5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F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i1-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85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F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MIMGU-mgv1a017106m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106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9E-1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F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na-binding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1354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92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G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iston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Zea may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G4884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94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G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p9 signalosome complex subunit 2</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yrus x bretschneideri</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7139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92E-14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H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hlorophyll a b bindin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7470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9E-7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H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mg1 2-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9403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1E-2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1-H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ribose-5-phosphate isomerase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677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3E-3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A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ldo-keto reductase family 4 member c9-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itrus clementin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42917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4E-4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B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yls9-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812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65E-3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B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ysine-specific demethylase jmj25</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8374</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5E-5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B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know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lycine max</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K93304</w:t>
            </w:r>
          </w:p>
        </w:tc>
        <w:tc>
          <w:tcPr>
            <w:tcW w:w="1285" w:type="dxa"/>
            <w:tcBorders/>
            <w:vAlign w:val="bottom"/>
          </w:tcPr>
          <w:p>
            <w:pPr>
              <w:pStyle w:val="Normal"/>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t>7.88E-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C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EDICTED: uncharacterized protein LOC104246313</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80041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8E-5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C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a20 and an1 domain-containing stress-associated protein 8-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135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0E-1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C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28-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9558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8E-8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C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otosystem ii repair protein psb27-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haseolus vulga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14987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89E-4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D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yl- -binding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0933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3E-3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D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xoglutarate 3-dioxygenase-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0817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5E-3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D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uxin-repressed kda</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enlisea aur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774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2E-2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E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sein kinase ii subunit beta</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7867</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7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E10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asome subunit alpha type-6</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enlisea aur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319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87E-1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F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64295</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94E-5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F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na-damage-repair toleration protein drt100-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22961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5E-1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G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amyrin synth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yrus x bretschneideri</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4773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7E-25</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iber protein fb34</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702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43E-9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2-H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mall g protein signaling modulator 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501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0E-1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A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etraspanin-8-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59521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27E-2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A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ructose-bisphosphate cytoplasmic isozyme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tuberos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Q9015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0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B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lenium-binding protein 2</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Coffea canepho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510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09E-7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17 kda-like</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etaria italic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496548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6E-3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D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naj homolog subfamily b member 1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tuberosum</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634920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26E-39</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E03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haumatin-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runus mume</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823881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0E-0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G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11-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29723</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0E-9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H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last stem-loop binding protein of 41 kda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780849</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1E-8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3-H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dsl esterase lipase at5g33370-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yrus x bretschneideri</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37972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3E-4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H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331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4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A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zeaxanthin epoxid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cutellaria baicalens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GN0385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5E-103</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A07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anthine dehydrogen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Humulus lupulu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1759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0E-28</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A08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translation factor sui1 homolo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hoenix dactyl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878455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4E-12</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A09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thylene-responsive transcription factor rap2-12-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226700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2E-50</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B06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zinc protease pqq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tomentosiform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961743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7E-4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C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eranylgeranyl reductas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Morus notabil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1009152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9E-0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D04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em-like protein 4-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2300</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7E-3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E0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chain crystal structure of perakine founder member of a novel akr subfamily with unique conformational changes during nadph binding</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01</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9E-27</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E05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protein phosphatase 2c 25</w:t>
            </w:r>
          </w:p>
        </w:tc>
        <w:tc>
          <w:tcPr>
            <w:tcW w:w="4176" w:type="dxa"/>
            <w:tcBorders/>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Vitis vinifera</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9916</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1E-44</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F11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omeodomain-like superfamily isoform part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4235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41E-31</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F12T7</w:t>
            </w:r>
          </w:p>
        </w:tc>
        <w:tc>
          <w:tcPr>
            <w:tcW w:w="6958"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cisic acid-responsive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_007017782</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5E-26</w:t>
            </w:r>
          </w:p>
        </w:tc>
      </w:tr>
      <w:tr>
        <w:trPr>
          <w:trHeight w:val="227" w:hRule="atLeast"/>
        </w:trPr>
        <w:tc>
          <w:tcPr>
            <w:tcW w:w="2286"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D14-G02T7</w:t>
            </w:r>
          </w:p>
        </w:tc>
        <w:tc>
          <w:tcPr>
            <w:tcW w:w="6958" w:type="dxa"/>
            <w:tcBorders/>
            <w:vAlign w:val="bottom"/>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ual specificity protein phosphatase 1-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CW84288</w:t>
            </w:r>
          </w:p>
        </w:tc>
        <w:tc>
          <w:tcPr>
            <w:tcW w:w="1285" w:type="dxa"/>
            <w:tcBorders/>
            <w:vAlign w:val="bottom"/>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4E-1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14-H08T7</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membrane ascorbate ferrireductase 1-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Jatropha curca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DP22285</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2E-44</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6</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lastocyanin chloroplast</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4238398</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9E-4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4</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adp-dependent d-sorbitol-6-phosphate dehydrogenase-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ucalyptus grand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CW64076</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6E-22</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FD-C16</w:t>
            </w:r>
          </w:p>
        </w:tc>
        <w:tc>
          <w:tcPr>
            <w:tcW w:w="6958" w:type="dxa"/>
            <w:tcBorders/>
            <w:vAlign w:val="bottom"/>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salicylic acid-binding protein 2-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XP_004234906</w:t>
            </w:r>
          </w:p>
        </w:tc>
        <w:tc>
          <w:tcPr>
            <w:tcW w:w="1285" w:type="dxa"/>
            <w:tcBorders/>
            <w:vAlign w:val="bottom"/>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5.82E-1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31</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icinus commun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253169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E-139</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37</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ate-responsive 1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P01092</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7E-62</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44</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tosystem ii 10 kda chloroplastic</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227179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6E-4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45</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box domain-containing protein 72</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N74845</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19E-3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48</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Musa acuminata subsp. malaccens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9389379</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61E-149</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50</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tosystem ii 10 kda chloroplastic</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977455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3E-59</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51</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ubiquitin-like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Citrus maxim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C29516</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7E-5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52</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ysteine proteas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28328</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E-8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55</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Phillyrea latifoli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K18849</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40E-65</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D-C60 </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Prunus mume</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8229753</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E-80</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65</w:t>
            </w:r>
          </w:p>
        </w:tc>
        <w:tc>
          <w:tcPr>
            <w:tcW w:w="6958"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dirigent protein 21-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YU3157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0E-3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67</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Sorghum bicolor</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245590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5E-140</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69</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aga-associated factor 29 homolog isoform x2</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P16615</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2E-3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68</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hotosystem i reaction center subunit chloroplastic-lik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41499</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06E-68</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73</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last import receptor p36 family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Citrus sinens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DO7770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1E-90</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77</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lyubiquit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Medicago sativ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Z3285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6E-104</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81</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allothionein-like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Plantago major</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H59436</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1E-0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82</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ehydr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Paraboea crassifoli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F01465</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54E-10</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86</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ec14 cytosolic factor family protein phosphoglyceride transfer family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Theobroma cacao</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7017939</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1E-3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94</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peroxide dismutase</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Solanum nigrum</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CJ73904</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E-22</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97</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t-like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4191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2E-1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98</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kunitz family trypsin and protease inhibitor</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Fragaria vesca subsp. vesc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4299457</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95E-21</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99</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allothionein-like protein</w:t>
            </w:r>
          </w:p>
        </w:tc>
        <w:tc>
          <w:tcPr>
            <w:tcW w:w="4176" w:type="dxa"/>
            <w:tcBorders/>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Eutrema salsugineum</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640698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4E-0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12</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xygen-evolving enhancer protein 3-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O9970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7E-27</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14</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mbrane family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Nicotiana sylvestri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9798442</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22E-30</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20</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tochondr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tuberosum</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6348138</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3E-84</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25</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lpha beta hydrolase fold superfamily</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atharanthus roseus</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U95203</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5E-66</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29</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aumatin-like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3SU1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31E-49</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41</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ibulose bisphosphate carboxylase small chloroplastic</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18843</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57E-21</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47</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ldolase-type tim barrel family protein isoform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38211</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6E-66</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54</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denosylmethionine synthase 2</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enlisea aure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PS60608</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7E-95</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56</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allothionein 1</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FP4933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0E-15</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63</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t tolerance-related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BS7202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0E-62</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75</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named protein product</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Vitis vinifer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I40860</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17E-43</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88</w:t>
            </w:r>
          </w:p>
        </w:tc>
        <w:tc>
          <w:tcPr>
            <w:tcW w:w="6958"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ptidyl-prolyl cis-trans partial</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Betula pendul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C84116</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6E-49</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194</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hlorophyll a-b binding protein chloroplastic-like</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Solanum lycopersicum</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P_004246325</w:t>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9E-134</w:t>
            </w:r>
          </w:p>
        </w:tc>
      </w:tr>
      <w:tr>
        <w:trPr>
          <w:trHeight w:val="227" w:hRule="atLeast"/>
        </w:trPr>
        <w:tc>
          <w:tcPr>
            <w:tcW w:w="2286"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203</w:t>
            </w:r>
          </w:p>
        </w:tc>
        <w:tc>
          <w:tcPr>
            <w:tcW w:w="6958"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rPr>
              <w:t>beta- glucosidase partial protein</w:t>
            </w:r>
          </w:p>
        </w:tc>
        <w:tc>
          <w:tcPr>
            <w:tcW w:w="4176" w:type="dxa"/>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AL93619</w:t>
              <w:tab/>
            </w:r>
          </w:p>
        </w:tc>
        <w:tc>
          <w:tcPr>
            <w:tcW w:w="1285"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E-111</w:t>
            </w:r>
          </w:p>
        </w:tc>
      </w:tr>
      <w:tr>
        <w:trPr>
          <w:trHeight w:val="227" w:hRule="atLeast"/>
        </w:trPr>
        <w:tc>
          <w:tcPr>
            <w:tcW w:w="2286" w:type="dxa"/>
            <w:tcBorders>
              <w:bottom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D-C207</w:t>
            </w:r>
          </w:p>
        </w:tc>
        <w:tc>
          <w:tcPr>
            <w:tcW w:w="6958" w:type="dxa"/>
            <w:tcBorders>
              <w:bottom w:val="single" w:sz="4" w:space="0" w:color="000000"/>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uxin-binding protein abp19a-like</w:t>
            </w:r>
          </w:p>
        </w:tc>
        <w:tc>
          <w:tcPr>
            <w:tcW w:w="4176" w:type="dxa"/>
            <w:tcBorders>
              <w:bottom w:val="single" w:sz="4" w:space="0" w:color="000000"/>
            </w:tcBorders>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Erythranthe guttata</w:t>
            </w:r>
          </w:p>
        </w:tc>
        <w:tc>
          <w:tcPr>
            <w:tcW w:w="1950" w:type="dxa"/>
            <w:tcBorders>
              <w:bottom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YU25861</w:t>
            </w:r>
          </w:p>
        </w:tc>
        <w:tc>
          <w:tcPr>
            <w:tcW w:w="1285" w:type="dxa"/>
            <w:tcBorders>
              <w:bottom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3E-52</w:t>
            </w:r>
          </w:p>
        </w:tc>
      </w:tr>
    </w:tbl>
    <w:p>
      <w:pPr>
        <w:pStyle w:val="Normal"/>
        <w:widowControl/>
        <w:bidi w:val="0"/>
        <w:spacing w:lineRule="auto" w:line="276" w:before="0" w:after="200"/>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color w:val="365F91"/>
      <w:sz w:val="28"/>
      <w:szCs w:val="28"/>
    </w:rPr>
  </w:style>
  <w:style w:type="character" w:styleId="InternetLink">
    <w:name w:val="Hyperlink"/>
    <w:rPr>
      <w:rFonts w:ascii="Times New Roman" w:hAnsi="Times New Roman" w:cs="Times New Roman"/>
      <w:color w:val="0000FF"/>
      <w:u w:val="single"/>
    </w:rPr>
  </w:style>
  <w:style w:type="character" w:styleId="VisitedInternetLink">
    <w:name w:val="FollowedHyperlink"/>
    <w:rPr>
      <w:color w:val="800080"/>
      <w:u w:val="single"/>
    </w:rPr>
  </w:style>
  <w:style w:type="character" w:styleId="TextocomentarioCar">
    <w:name w:val="Texto comentario Car"/>
    <w:qFormat/>
    <w:rPr>
      <w:rFonts w:ascii="Calibri" w:hAnsi="Calibri" w:eastAsia="Calibri" w:cs="Times New Roman"/>
      <w:sz w:val="20"/>
      <w:szCs w:val="20"/>
    </w:rPr>
  </w:style>
  <w:style w:type="character" w:styleId="EncabezadoCar">
    <w:name w:val="Encabezado Car"/>
    <w:qFormat/>
    <w:rPr>
      <w:rFonts w:ascii="Calibri" w:hAnsi="Calibri" w:eastAsia="Calibri" w:cs="Times New Roman"/>
    </w:rPr>
  </w:style>
  <w:style w:type="character" w:styleId="PiedepginaCar">
    <w:name w:val="Pie de página Car"/>
    <w:qFormat/>
    <w:rPr>
      <w:rFonts w:ascii="Calibri" w:hAnsi="Calibri" w:eastAsia="Calibri" w:cs="Times New Roman"/>
    </w:rPr>
  </w:style>
  <w:style w:type="character" w:styleId="SubttuloCar">
    <w:name w:val="Subtítulo Car"/>
    <w:qFormat/>
    <w:rPr>
      <w:rFonts w:ascii="Cambria" w:hAnsi="Cambria" w:eastAsia="Times New Roman" w:cs="Times New Roman"/>
      <w:i/>
      <w:iCs/>
      <w:color w:val="4F81BD"/>
      <w:spacing w:val="15"/>
      <w:sz w:val="24"/>
      <w:szCs w:val="24"/>
    </w:rPr>
  </w:style>
  <w:style w:type="character" w:styleId="AsuntodelcomentarioCar">
    <w:name w:val="Asunto del comentario Car"/>
    <w:qFormat/>
    <w:rPr>
      <w:rFonts w:ascii="Calibri" w:hAnsi="Calibri" w:eastAsia="Calibri" w:cs="Times New Roman"/>
      <w:b/>
      <w:bCs/>
      <w:sz w:val="20"/>
      <w:szCs w:val="20"/>
    </w:rPr>
  </w:style>
  <w:style w:type="character" w:styleId="TextodegloboCar">
    <w:name w:val="Texto de globo Car"/>
    <w:qFormat/>
    <w:rPr>
      <w:rFonts w:ascii="Tahoma" w:hAnsi="Tahoma" w:eastAsia="Calibri" w:cs="Tahoma"/>
      <w:sz w:val="16"/>
      <w:szCs w:val="16"/>
    </w:rPr>
  </w:style>
  <w:style w:type="character" w:styleId="Refdecomentario">
    <w:name w:val="Ref. de comentario"/>
    <w:qFormat/>
    <w:rPr>
      <w:rFonts w:ascii="Times New Roman" w:hAnsi="Times New Roman" w:cs="Times New Roman"/>
      <w:sz w:val="16"/>
      <w:szCs w:val="16"/>
    </w:rPr>
  </w:style>
  <w:style w:type="character" w:styleId="PageNumber">
    <w:name w:val="Page Number"/>
    <w:rPr>
      <w:rFonts w:ascii="Times New Roman" w:hAnsi="Times New Roman" w:cs="Times New Roman"/>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SubttuloCar1">
    <w:name w:val="Subtítulo Car1"/>
    <w:qFormat/>
    <w:rPr>
      <w:rFonts w:ascii="Cambria" w:hAnsi="Cambria" w:eastAsia="Times New Roman" w:cs="Times New Roman"/>
      <w:i/>
      <w:iCs/>
      <w:color w:val="4F81BD"/>
      <w:spacing w:val="15"/>
      <w:sz w:val="24"/>
      <w:szCs w:val="24"/>
    </w:rPr>
  </w:style>
  <w:style w:type="character" w:styleId="SubttuloCar2">
    <w:name w:val="Subtítulo Car2"/>
    <w:qFormat/>
    <w:rPr>
      <w:rFonts w:ascii="Cambria" w:hAnsi="Cambria" w:eastAsia="Times New Roman" w:cs="Times New Roman"/>
      <w:i/>
      <w:iCs/>
      <w:color w:val="4F81BD"/>
      <w:spacing w:val="15"/>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Calibri" w:hAnsi="Calibri" w:eastAsia="Calibri"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Footer">
    <w:name w:val="Foot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eastAsia="Calibri" w:cs="Tahoma"/>
      <w:sz w:val="16"/>
      <w:szCs w:val="16"/>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Prrafodelista">
    <w:name w:val="Párrafo de lista"/>
    <w:basedOn w:val="Normal"/>
    <w:qFormat/>
    <w:pPr>
      <w:spacing w:before="0" w:after="200"/>
      <w:ind w:left="720" w:hanging="0"/>
      <w:contextualSpacing/>
    </w:pPr>
    <w:rPr>
      <w:rFonts w:ascii="Calibri" w:hAnsi="Calibri" w:eastAsia="Calibri" w:cs="Times New Roman"/>
    </w:rPr>
  </w:style>
  <w:style w:type="paragraph" w:styleId="Subttulo1">
    <w:name w:val="Subtítulo1"/>
    <w:basedOn w:val="Normal"/>
    <w:next w:val="Normal"/>
    <w:qFormat/>
    <w:pPr/>
    <w:rPr>
      <w:rFonts w:ascii="Cambria" w:hAnsi="Cambria" w:eastAsia="Times New Roman" w:cs="Times New Roman"/>
      <w:i/>
      <w:iCs/>
      <w:color w:val="4F81BD"/>
      <w:spacing w:val="15"/>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lementary table 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8:30:00Z</dcterms:created>
  <dc:creator>Carmen</dc:creator>
  <dc:description/>
  <dc:language>en-US</dc:language>
  <cp:lastModifiedBy>Carmen</cp:lastModifiedBy>
  <dcterms:modified xsi:type="dcterms:W3CDTF">2015-06-09T08:3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2.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2.DOC</vt:lpwstr>
  </property>
</Properties>
</file>